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2"/>
        <w:gridCol w:w="1070"/>
        <w:gridCol w:w="1070"/>
        <w:gridCol w:w="1172"/>
        <w:gridCol w:w="1172"/>
      </w:tblGrid>
      <w:tr>
        <w:trPr>
          <w:trHeight w:val="255" w:hRule="atLeast"/>
        </w:trPr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sv-SE"/>
              </w:rPr>
              <w:t xml:space="preserve">Table S2.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pectral counts for ribosomal proteins in four biological samples (two day and two night) calculated using Scaffol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"/>
              </w:rPr>
              <w:t>proteomic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gram</w:t>
            </w:r>
          </w:p>
        </w:tc>
      </w:tr>
      <w:tr>
        <w:trPr>
          <w:trHeight w:val="255" w:hRule="atLeast"/>
        </w:trPr>
        <w:tc>
          <w:tcPr>
            <w:tcW w:w="5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 xml:space="preserve">Identified Proteins </w:t>
            </w:r>
          </w:p>
        </w:tc>
        <w:tc>
          <w:tcPr>
            <w:tcW w:w="44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Spectral counts</w:t>
            </w:r>
          </w:p>
        </w:tc>
      </w:tr>
      <w:tr>
        <w:trPr>
          <w:trHeight w:val="255" w:hRule="atLeast"/>
        </w:trPr>
        <w:tc>
          <w:tcPr>
            <w:tcW w:w="50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Day 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Day 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Night 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Night 2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 xml:space="preserve">40S ribosomal protein Sa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8.1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2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6.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9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2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2.4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6.4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4.35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3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8.8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0.9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0.85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>40S ribosomal protein S03-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.2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3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6.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3a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9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3a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2.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9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4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9.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1.0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95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5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8.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9.0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3.6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>40S ribosomal protein S06-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9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6.2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6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.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3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>40S ribosomal protein S07-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11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7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7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1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8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.3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4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25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09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1.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9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9.83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0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0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2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1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2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74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2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6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3-2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6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9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>40S ribosomal protein S14-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24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5-1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0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5a-1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3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9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6-3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2.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6.4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9.5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7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83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8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7.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9.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5.6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19-1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6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3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20-1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7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9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23-2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24-1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6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65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24-2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9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6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25-3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4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26-1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74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27-1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8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27a-2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7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40S ribosomal protein S28-2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3-1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4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8.4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4-1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1.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5.8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6.43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4-2 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5.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3.8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4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 xml:space="preserve">60S ribosomal protein L05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0.9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8.1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6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4.4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7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6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6.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1.9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74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7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8.8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8.9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2.92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7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9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0.6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4.6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7a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8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9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7a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2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5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8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6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30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09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8.8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5.9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2.52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0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4.4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4.61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0a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1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0a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2.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43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1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6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2.52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2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5.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4.5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6.95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3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.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9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3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9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3a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0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4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1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5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4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30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7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9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30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8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1.6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6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3.82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8a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6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.64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19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3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1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2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4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9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2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35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3.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9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3a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8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9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4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4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24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6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7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3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7a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1.3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28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7.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19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Putative 60S ribosomal protein L30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42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31-3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32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6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32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22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34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1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13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35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35a-4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3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36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>60S ribosomal protein L37-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Putative 60S ribosomal protein L37a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ribosomal protein L38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9.14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acidic ribosomal protein P0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2.9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5.9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7.0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acidic ribosomal protein P1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.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2.33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acidic ribosomal protein P2-1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9.7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.4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6.48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acidic ribosomal protein P2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9.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7.9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5.47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 xml:space="preserve">60S acidic ribosomal protein P3-2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8.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10.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5.21</w:t>
            </w:r>
          </w:p>
        </w:tc>
      </w:tr>
      <w:tr>
        <w:trPr>
          <w:trHeight w:val="255" w:hRule="atLeast"/>
        </w:trPr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>RACK1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6.8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2.4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sv-SE"/>
              </w:rPr>
              <w:t>4.9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/>
  </w:style>
  <w:style w:type="character" w:styleId="SidfotChar">
    <w:name w:val="Sidfot Char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9:25:00Z</dcterms:created>
  <dc:creator>martu07</dc:creator>
  <dc:description/>
  <cp:keywords/>
  <dc:language>en-US</dc:language>
  <cp:lastModifiedBy>Maria Turkina</cp:lastModifiedBy>
  <cp:lastPrinted>2011-11-15T10:41:00Z</cp:lastPrinted>
  <dcterms:modified xsi:type="dcterms:W3CDTF">2011-11-15T10:00:00Z</dcterms:modified>
  <cp:revision>6</cp:revision>
  <dc:subject/>
  <dc:title>Table S1</dc:title>
</cp:coreProperties>
</file>